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4F14C1" w:rsidR="0032554E" w:rsidP="0032554E" w:rsidRDefault="00290418" w14:paraId="39762DF6" w14:textId="0326D181">
      <w:pPr>
        <w:spacing w:line="24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name="_GoBack" w:id="0"/>
      <w:bookmarkEnd w:id="0"/>
      <w:r w:rsidRPr="004F14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3</w:t>
      </w:r>
      <w:r w:rsidRPr="004F14C1" w:rsidR="00BC13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Pr="004F14C1" w:rsidR="004F14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Genetic and physical positions of f</w:t>
      </w:r>
      <w:r w:rsidRPr="004F14C1" w:rsidR="00BC13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lanking </w:t>
      </w:r>
      <w:r w:rsidRPr="004F14C1" w:rsidR="00E05B6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</w:t>
      </w:r>
      <w:r w:rsidRPr="004F14C1" w:rsidR="00BC13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crosatel</w:t>
      </w:r>
      <w:r w:rsidRPr="004F14C1" w:rsidR="00D130B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</w:t>
      </w:r>
      <w:r w:rsidRPr="004F14C1" w:rsidR="00BC13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te and DArT markers of QTL region</w:t>
      </w:r>
      <w:r w:rsidR="009C6B9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4F14C1" w:rsidR="00BC13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2BS and 7AS</w:t>
      </w:r>
      <w:r w:rsidR="0013202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</w:p>
    <w:p w:rsidRPr="00D130B7" w:rsidR="00733832" w:rsidP="0032554E" w:rsidRDefault="00733832" w14:paraId="05CE12C2" w14:textId="7777777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text" w:horzAnchor="margin" w:tblpY="12"/>
        <w:tblW w:w="8963" w:type="dxa"/>
        <w:tblLook w:val="04A0" w:firstRow="1" w:lastRow="0" w:firstColumn="1" w:lastColumn="0" w:noHBand="0" w:noVBand="1"/>
      </w:tblPr>
      <w:tblGrid>
        <w:gridCol w:w="636"/>
        <w:gridCol w:w="1542"/>
        <w:gridCol w:w="1043"/>
        <w:gridCol w:w="889"/>
        <w:gridCol w:w="2473"/>
        <w:gridCol w:w="1190"/>
        <w:gridCol w:w="1190"/>
      </w:tblGrid>
      <w:tr w:rsidRPr="00D130B7" w:rsidR="007F3FBE" w:rsidTr="007F3FBE" w14:paraId="4793DECB" w14:textId="77777777">
        <w:trPr>
          <w:cantSplit/>
          <w:trHeight w:val="1989" w:hRule="exact"/>
        </w:trPr>
        <w:tc>
          <w:tcPr>
            <w:tcW w:w="597" w:type="dxa"/>
            <w:textDirection w:val="btLr"/>
            <w:vAlign w:val="center"/>
          </w:tcPr>
          <w:p w:rsidRPr="00D130B7" w:rsidR="007F3FBE" w:rsidP="00BC13FF" w:rsidRDefault="007F3FBE" w14:paraId="4DB24E87" w14:textId="7777777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0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L</w:t>
            </w:r>
          </w:p>
        </w:tc>
        <w:tc>
          <w:tcPr>
            <w:tcW w:w="1558" w:type="dxa"/>
            <w:vAlign w:val="center"/>
          </w:tcPr>
          <w:p w:rsidRPr="00D130B7" w:rsidR="007F3FBE" w:rsidP="00BC13FF" w:rsidRDefault="007F3FBE" w14:paraId="4C7B77C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0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er*</w:t>
            </w:r>
          </w:p>
        </w:tc>
        <w:tc>
          <w:tcPr>
            <w:tcW w:w="934" w:type="dxa"/>
            <w:vAlign w:val="center"/>
          </w:tcPr>
          <w:p w:rsidRPr="00D130B7" w:rsidR="007F3FBE" w:rsidP="00D130B7" w:rsidRDefault="00D130B7" w14:paraId="40917783" w14:textId="797187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0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genetic map</w:t>
            </w:r>
          </w:p>
        </w:tc>
        <w:tc>
          <w:tcPr>
            <w:tcW w:w="892" w:type="dxa"/>
            <w:vAlign w:val="center"/>
          </w:tcPr>
          <w:p w:rsidRPr="00D130B7" w:rsidR="007F3FBE" w:rsidP="00BC13FF" w:rsidRDefault="007F3FBE" w14:paraId="27A2C4E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0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2574" w:type="dxa"/>
            <w:vAlign w:val="center"/>
          </w:tcPr>
          <w:p w:rsidR="007F3FBE" w:rsidP="00BC13FF" w:rsidRDefault="004F14C1" w14:paraId="58D6C126" w14:textId="737460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ic positions **</w:t>
            </w:r>
          </w:p>
          <w:p w:rsidRPr="00D130B7" w:rsidR="004F14C1" w:rsidP="00BC13FF" w:rsidRDefault="004F14C1" w14:paraId="2A6832AD" w14:textId="45350F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7" w:type="dxa"/>
            <w:gridSpan w:val="2"/>
            <w:vAlign w:val="center"/>
          </w:tcPr>
          <w:p w:rsidR="004F14C1" w:rsidP="004F14C1" w:rsidRDefault="007F3FBE" w14:paraId="0A017124" w14:textId="0604DE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0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position </w:t>
            </w:r>
            <w:r w:rsidR="004F14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  <w:p w:rsidRPr="00D130B7" w:rsidR="007F3FBE" w:rsidP="004F14C1" w:rsidRDefault="007F3FBE" w14:paraId="3C1332E2" w14:textId="1D59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30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130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D130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Pr="00D130B7" w:rsidR="007F3FBE" w:rsidTr="007F3FBE" w14:paraId="753A817B" w14:textId="77777777">
        <w:trPr>
          <w:trHeight w:val="239" w:hRule="exact"/>
        </w:trPr>
        <w:tc>
          <w:tcPr>
            <w:tcW w:w="597" w:type="dxa"/>
            <w:vMerge w:val="restart"/>
            <w:textDirection w:val="btLr"/>
            <w:vAlign w:val="center"/>
          </w:tcPr>
          <w:p w:rsidRPr="001E4F04" w:rsidR="007F3FBE" w:rsidP="00BC13FF" w:rsidRDefault="007F3FBE" w14:paraId="0ED6F1A8" w14:textId="7777777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S</w:t>
            </w:r>
          </w:p>
        </w:tc>
        <w:tc>
          <w:tcPr>
            <w:tcW w:w="1558" w:type="dxa"/>
            <w:vMerge w:val="restart"/>
            <w:vAlign w:val="center"/>
          </w:tcPr>
          <w:p w:rsidRPr="001E4F04" w:rsidR="007F3FBE" w:rsidP="00BC13FF" w:rsidRDefault="007F3FBE" w14:paraId="670180B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1E4F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Xgwm1128(N)</w:t>
            </w:r>
          </w:p>
        </w:tc>
        <w:tc>
          <w:tcPr>
            <w:tcW w:w="934" w:type="dxa"/>
            <w:vMerge w:val="restart"/>
            <w:vAlign w:val="center"/>
          </w:tcPr>
          <w:p w:rsidRPr="001E4F04" w:rsidR="007F3FBE" w:rsidP="00BC13FF" w:rsidRDefault="007F3FBE" w14:paraId="3FB2C4C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8 </w:t>
            </w:r>
          </w:p>
        </w:tc>
        <w:tc>
          <w:tcPr>
            <w:tcW w:w="892" w:type="dxa"/>
            <w:vMerge w:val="restart"/>
            <w:vAlign w:val="center"/>
          </w:tcPr>
          <w:p w:rsidRPr="001E4F04" w:rsidR="007F3FBE" w:rsidP="00BC13FF" w:rsidRDefault="007F3FBE" w14:paraId="483465F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4" w:type="dxa"/>
            <w:vMerge w:val="restart"/>
            <w:vAlign w:val="center"/>
          </w:tcPr>
          <w:p w:rsidRPr="001E4F04" w:rsidR="007F3FBE" w:rsidP="00BC13FF" w:rsidRDefault="007F3FBE" w14:paraId="1D38230D" w14:textId="303752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 </w:t>
            </w:r>
          </w:p>
        </w:tc>
        <w:tc>
          <w:tcPr>
            <w:tcW w:w="1203" w:type="dxa"/>
            <w:vAlign w:val="center"/>
          </w:tcPr>
          <w:p w:rsidRPr="001E4F04" w:rsidR="007F3FBE" w:rsidP="00BC13FF" w:rsidRDefault="007F3FBE" w14:paraId="0DA5624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  <w:vAlign w:val="center"/>
          </w:tcPr>
          <w:p w:rsidRPr="001E4F04" w:rsidR="007F3FBE" w:rsidP="00BC13FF" w:rsidRDefault="007F3FBE" w14:paraId="1CB8B66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Pr="00D130B7" w:rsidR="007F3FBE" w:rsidTr="007F3FBE" w14:paraId="2525E260" w14:textId="77777777">
        <w:trPr>
          <w:trHeight w:val="239" w:hRule="exact"/>
        </w:trPr>
        <w:tc>
          <w:tcPr>
            <w:tcW w:w="597" w:type="dxa"/>
            <w:vMerge/>
            <w:textDirection w:val="btLr"/>
            <w:vAlign w:val="center"/>
          </w:tcPr>
          <w:p w:rsidRPr="001E4F04" w:rsidR="007F3FBE" w:rsidP="00BC13FF" w:rsidRDefault="007F3FBE" w14:paraId="60863362" w14:textId="7777777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vAlign w:val="center"/>
          </w:tcPr>
          <w:p w:rsidRPr="001E4F04" w:rsidR="007F3FBE" w:rsidP="00BC13FF" w:rsidRDefault="007F3FBE" w14:paraId="176E1F6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934" w:type="dxa"/>
            <w:vMerge/>
            <w:vAlign w:val="center"/>
          </w:tcPr>
          <w:p w:rsidRPr="001E4F04" w:rsidR="007F3FBE" w:rsidP="00BC13FF" w:rsidRDefault="007F3FBE" w14:paraId="76B876D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Merge/>
            <w:vAlign w:val="center"/>
          </w:tcPr>
          <w:p w:rsidRPr="001E4F04" w:rsidR="007F3FBE" w:rsidP="00BC13FF" w:rsidRDefault="007F3FBE" w14:paraId="1DB49CB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vMerge/>
            <w:vAlign w:val="center"/>
          </w:tcPr>
          <w:p w:rsidRPr="001E4F04" w:rsidR="007F3FBE" w:rsidP="00BC13FF" w:rsidRDefault="007F3FBE" w14:paraId="34ED7E7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vAlign w:val="center"/>
          </w:tcPr>
          <w:p w:rsidRPr="001E4F04" w:rsidR="007F3FBE" w:rsidP="00BC13FF" w:rsidRDefault="007F3FBE" w14:paraId="161853A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  <w:vAlign w:val="center"/>
          </w:tcPr>
          <w:p w:rsidRPr="001E4F04" w:rsidR="007F3FBE" w:rsidP="00BC13FF" w:rsidRDefault="007F3FBE" w14:paraId="3E4CD8C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Pr="00D130B7" w:rsidR="007F3FBE" w:rsidTr="007F3FBE" w14:paraId="669F2573" w14:textId="77777777">
        <w:trPr>
          <w:trHeight w:val="239" w:hRule="exact"/>
        </w:trPr>
        <w:tc>
          <w:tcPr>
            <w:tcW w:w="597" w:type="dxa"/>
            <w:vMerge/>
            <w:textDirection w:val="btLr"/>
            <w:vAlign w:val="center"/>
          </w:tcPr>
          <w:p w:rsidRPr="001E4F04" w:rsidR="007F3FBE" w:rsidP="00BC13FF" w:rsidRDefault="007F3FBE" w14:paraId="396A55AA" w14:textId="7777777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:rsidRPr="00FB0DD7" w:rsidR="007F3FBE" w:rsidP="00BC13FF" w:rsidRDefault="007F3FBE" w14:paraId="3F653DF7" w14:textId="77777777">
            <w:pPr>
              <w:spacing w:line="360" w:lineRule="auto"/>
              <w:jc w:val="center"/>
              <w:rPr>
                <w:rStyle w:val="Hervorhebung"/>
                <w:rFonts w:ascii="Times New Roman" w:hAnsi="Times New Roman" w:cs="Times New Roman"/>
                <w:b/>
                <w:i w:val="0"/>
                <w:sz w:val="20"/>
                <w:szCs w:val="20"/>
                <w:u w:val="single"/>
              </w:rPr>
            </w:pPr>
            <w:r w:rsidRPr="00FB0DD7">
              <w:rPr>
                <w:rStyle w:val="Hervorhebung"/>
                <w:rFonts w:ascii="Times New Roman" w:hAnsi="Times New Roman" w:cs="Times New Roman"/>
                <w:b/>
                <w:i w:val="0"/>
                <w:sz w:val="20"/>
                <w:szCs w:val="20"/>
                <w:u w:val="single"/>
              </w:rPr>
              <w:t>Xwmc35 (M)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2A06F31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.6 </w:t>
            </w:r>
          </w:p>
        </w:tc>
        <w:tc>
          <w:tcPr>
            <w:tcW w:w="892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67A8825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469CF3E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0E46F7BC" w14:textId="777777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</w:rPr>
              <w:t>119525354</w:t>
            </w:r>
          </w:p>
          <w:p w:rsidRPr="001E4F04" w:rsidR="007F3FBE" w:rsidP="00BC13FF" w:rsidRDefault="007F3FBE" w14:paraId="539AADF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70104E7E" w14:textId="77777777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1E4F04">
              <w:rPr>
                <w:rFonts w:ascii="Times New Roman" w:hAnsi="Times New Roman" w:cs="Times New Roman"/>
              </w:rPr>
              <w:t>119525241</w:t>
            </w:r>
          </w:p>
          <w:p w:rsidRPr="001E4F04" w:rsidR="007F3FBE" w:rsidP="00BC13FF" w:rsidRDefault="007F3FBE" w14:paraId="3CA0245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D130B7" w:rsidR="007F3FBE" w:rsidTr="007F3FBE" w14:paraId="19DD7F86" w14:textId="77777777">
        <w:trPr>
          <w:trHeight w:val="239" w:hRule="exact"/>
        </w:trPr>
        <w:tc>
          <w:tcPr>
            <w:tcW w:w="597" w:type="dxa"/>
            <w:vMerge/>
            <w:textDirection w:val="btLr"/>
            <w:vAlign w:val="center"/>
          </w:tcPr>
          <w:p w:rsidRPr="001E4F04" w:rsidR="007F3FBE" w:rsidP="00BC13FF" w:rsidRDefault="007F3FBE" w14:paraId="026C92AF" w14:textId="7777777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shd w:val="clear" w:color="auto" w:fill="FFFFFF" w:themeFill="background1"/>
            <w:vAlign w:val="center"/>
          </w:tcPr>
          <w:p w:rsidRPr="001E4F04" w:rsidR="007F3FBE" w:rsidP="00BC13FF" w:rsidRDefault="007F3FBE" w14:paraId="1A43F84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1E4F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Xgwm1177(S)</w:t>
            </w:r>
          </w:p>
        </w:tc>
        <w:tc>
          <w:tcPr>
            <w:tcW w:w="934" w:type="dxa"/>
            <w:vMerge w:val="restart"/>
            <w:shd w:val="clear" w:color="auto" w:fill="FFFFFF" w:themeFill="background1"/>
            <w:vAlign w:val="center"/>
          </w:tcPr>
          <w:p w:rsidRPr="001E4F04" w:rsidR="007F3FBE" w:rsidP="00BC13FF" w:rsidRDefault="007F3FBE" w14:paraId="3C977D5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.9 </w:t>
            </w:r>
          </w:p>
        </w:tc>
        <w:tc>
          <w:tcPr>
            <w:tcW w:w="892" w:type="dxa"/>
            <w:vMerge w:val="restart"/>
            <w:shd w:val="clear" w:color="auto" w:fill="FFFFFF" w:themeFill="background1"/>
            <w:vAlign w:val="center"/>
          </w:tcPr>
          <w:p w:rsidRPr="001E4F04" w:rsidR="007F3FBE" w:rsidP="00BC13FF" w:rsidRDefault="007F3FBE" w14:paraId="1AAFD45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4" w:type="dxa"/>
            <w:vMerge w:val="restart"/>
            <w:shd w:val="clear" w:color="auto" w:fill="FFFFFF" w:themeFill="background1"/>
            <w:vAlign w:val="center"/>
          </w:tcPr>
          <w:p w:rsidRPr="001E4F04" w:rsidR="007F3FBE" w:rsidP="00BC13FF" w:rsidRDefault="007F3FBE" w14:paraId="6671B26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875_c9122_395 (Up)</w:t>
            </w:r>
          </w:p>
          <w:p w:rsidRPr="001E4F04" w:rsidR="007F3FBE" w:rsidP="00BC13FF" w:rsidRDefault="007F3FBE" w14:paraId="32D5ADA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kri_c110148_53 (down)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4A7394C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218016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4F20014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D130B7" w:rsidR="007F3FBE" w:rsidTr="007F3FBE" w14:paraId="7972F5CF" w14:textId="77777777">
        <w:trPr>
          <w:trHeight w:val="467" w:hRule="exact"/>
        </w:trPr>
        <w:tc>
          <w:tcPr>
            <w:tcW w:w="597" w:type="dxa"/>
            <w:vMerge/>
            <w:textDirection w:val="btLr"/>
            <w:vAlign w:val="center"/>
          </w:tcPr>
          <w:p w:rsidRPr="001E4F04" w:rsidR="007F3FBE" w:rsidP="00BC13FF" w:rsidRDefault="007F3FBE" w14:paraId="6171E7C8" w14:textId="7777777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shd w:val="clear" w:color="auto" w:fill="FFFFFF" w:themeFill="background1"/>
            <w:vAlign w:val="center"/>
          </w:tcPr>
          <w:p w:rsidRPr="001E4F04" w:rsidR="007F3FBE" w:rsidP="00BC13FF" w:rsidRDefault="007F3FBE" w14:paraId="69D5D50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vMerge/>
            <w:shd w:val="clear" w:color="auto" w:fill="FFFFFF" w:themeFill="background1"/>
            <w:vAlign w:val="center"/>
          </w:tcPr>
          <w:p w:rsidRPr="001E4F04" w:rsidR="007F3FBE" w:rsidP="00BC13FF" w:rsidRDefault="007F3FBE" w14:paraId="4B5A1A3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Merge/>
            <w:shd w:val="clear" w:color="auto" w:fill="FFFFFF" w:themeFill="background1"/>
            <w:vAlign w:val="center"/>
          </w:tcPr>
          <w:p w:rsidRPr="001E4F04" w:rsidR="007F3FBE" w:rsidP="00BC13FF" w:rsidRDefault="007F3FBE" w14:paraId="5AABFA4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vMerge/>
            <w:shd w:val="clear" w:color="auto" w:fill="FFFFFF" w:themeFill="background1"/>
            <w:vAlign w:val="center"/>
          </w:tcPr>
          <w:p w:rsidRPr="001E4F04" w:rsidR="007F3FBE" w:rsidP="00BC13FF" w:rsidRDefault="007F3FBE" w14:paraId="12AC86C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7FBA463E" w14:textId="77777777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1E4F04">
              <w:rPr>
                <w:rFonts w:ascii="Times New Roman" w:hAnsi="Times New Roman" w:cs="Times New Roman"/>
              </w:rPr>
              <w:t>431216039</w:t>
            </w:r>
          </w:p>
          <w:p w:rsidRPr="001E4F04" w:rsidR="007F3FBE" w:rsidP="00BC13FF" w:rsidRDefault="007F3FBE" w14:paraId="2825B83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4A186A26" w14:textId="77777777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1E4F04">
              <w:rPr>
                <w:rFonts w:ascii="Times New Roman" w:hAnsi="Times New Roman" w:cs="Times New Roman"/>
              </w:rPr>
              <w:t>431216139</w:t>
            </w:r>
          </w:p>
          <w:p w:rsidRPr="001E4F04" w:rsidR="007F3FBE" w:rsidP="00BC13FF" w:rsidRDefault="007F3FBE" w14:paraId="25AD03A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Pr="00D130B7" w:rsidR="007F3FBE" w:rsidTr="007F3FBE" w14:paraId="15C098D2" w14:textId="77777777">
        <w:trPr>
          <w:trHeight w:val="239" w:hRule="exact"/>
        </w:trPr>
        <w:tc>
          <w:tcPr>
            <w:tcW w:w="2156" w:type="dxa"/>
            <w:gridSpan w:val="2"/>
            <w:vAlign w:val="center"/>
          </w:tcPr>
          <w:p w:rsidRPr="001E4F04" w:rsidR="007F3FBE" w:rsidP="00BC13FF" w:rsidRDefault="007F3FBE" w14:paraId="4A4D10F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val 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0990BCD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1</w:t>
            </w:r>
          </w:p>
        </w:tc>
        <w:tc>
          <w:tcPr>
            <w:tcW w:w="3466" w:type="dxa"/>
            <w:gridSpan w:val="2"/>
            <w:shd w:val="clear" w:color="auto" w:fill="FFFFFF" w:themeFill="background1"/>
            <w:vAlign w:val="center"/>
          </w:tcPr>
          <w:p w:rsidRPr="001E4F04" w:rsidR="007F3FBE" w:rsidP="00BC13FF" w:rsidRDefault="007F3FBE" w14:paraId="10A9F15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7" w:type="dxa"/>
            <w:gridSpan w:val="2"/>
            <w:shd w:val="clear" w:color="auto" w:fill="FFFFFF" w:themeFill="background1"/>
            <w:vAlign w:val="center"/>
          </w:tcPr>
          <w:p w:rsidRPr="001E4F04" w:rsidR="007F3FBE" w:rsidP="00BC13FF" w:rsidRDefault="007F3FBE" w14:paraId="629C0033" w14:textId="77777777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1E4F04">
              <w:rPr>
                <w:rFonts w:ascii="Times New Roman" w:hAnsi="Times New Roman" w:cs="Times New Roman"/>
              </w:rPr>
              <w:t>&gt;431216139</w:t>
            </w:r>
          </w:p>
        </w:tc>
      </w:tr>
      <w:tr w:rsidRPr="00D130B7" w:rsidR="007F3FBE" w:rsidTr="007F3FBE" w14:paraId="6F862BFD" w14:textId="77777777">
        <w:trPr>
          <w:trHeight w:val="239" w:hRule="exact"/>
        </w:trPr>
        <w:tc>
          <w:tcPr>
            <w:tcW w:w="597" w:type="dxa"/>
            <w:vMerge w:val="restart"/>
            <w:textDirection w:val="btLr"/>
            <w:vAlign w:val="center"/>
          </w:tcPr>
          <w:p w:rsidRPr="001E4F04" w:rsidR="007F3FBE" w:rsidP="00BC13FF" w:rsidRDefault="007F3FBE" w14:paraId="18B3602C" w14:textId="7777777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AS</w:t>
            </w:r>
          </w:p>
        </w:tc>
        <w:tc>
          <w:tcPr>
            <w:tcW w:w="1558" w:type="dxa"/>
            <w:vMerge w:val="restart"/>
            <w:shd w:val="clear" w:color="auto" w:fill="FFFFFF" w:themeFill="background1"/>
            <w:vAlign w:val="center"/>
          </w:tcPr>
          <w:p w:rsidRPr="001E4F04" w:rsidR="007F3FBE" w:rsidP="00BC13FF" w:rsidRDefault="007F3FBE" w14:paraId="347D2E15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1E4F04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wm60(N)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415DBB0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892" w:type="dxa"/>
            <w:vMerge w:val="restart"/>
            <w:shd w:val="clear" w:color="auto" w:fill="FFFFFF" w:themeFill="background1"/>
            <w:vAlign w:val="center"/>
          </w:tcPr>
          <w:p w:rsidRPr="001E4F04" w:rsidR="007F3FBE" w:rsidP="00BC13FF" w:rsidRDefault="007F3FBE" w14:paraId="43DC44B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2574" w:type="dxa"/>
            <w:shd w:val="clear" w:color="auto" w:fill="FFFFFF" w:themeFill="background1"/>
            <w:vAlign w:val="center"/>
          </w:tcPr>
          <w:p w:rsidRPr="001E4F04" w:rsidR="007F3FBE" w:rsidP="00BC13FF" w:rsidRDefault="00D50DF9" w14:paraId="74443C00" w14:textId="5764B3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78BEB5F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</w:rPr>
              <w:t>47659947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4756FF1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</w:rPr>
              <w:t>47659929</w:t>
            </w:r>
          </w:p>
        </w:tc>
      </w:tr>
      <w:tr w:rsidRPr="00D130B7" w:rsidR="007F3FBE" w:rsidTr="007F3FBE" w14:paraId="4546248C" w14:textId="77777777">
        <w:trPr>
          <w:trHeight w:val="239" w:hRule="exact"/>
        </w:trPr>
        <w:tc>
          <w:tcPr>
            <w:tcW w:w="597" w:type="dxa"/>
            <w:vMerge/>
            <w:vAlign w:val="center"/>
          </w:tcPr>
          <w:p w:rsidRPr="001E4F04" w:rsidR="007F3FBE" w:rsidP="00BC13FF" w:rsidRDefault="007F3FBE" w14:paraId="0952800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shd w:val="clear" w:color="auto" w:fill="FFFFFF" w:themeFill="background1"/>
            <w:vAlign w:val="center"/>
          </w:tcPr>
          <w:p w:rsidRPr="001E4F04" w:rsidR="007F3FBE" w:rsidP="00BC13FF" w:rsidRDefault="007F3FBE" w14:paraId="3D071F0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553D509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Merge/>
            <w:shd w:val="clear" w:color="auto" w:fill="FFFFFF" w:themeFill="background1"/>
            <w:vAlign w:val="center"/>
          </w:tcPr>
          <w:p w:rsidRPr="001E4F04" w:rsidR="007F3FBE" w:rsidP="00BC13FF" w:rsidRDefault="007F3FBE" w14:paraId="2C4A7C6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4" w:type="dxa"/>
            <w:shd w:val="clear" w:color="auto" w:fill="FFFFFF" w:themeFill="background1"/>
            <w:vAlign w:val="center"/>
          </w:tcPr>
          <w:p w:rsidRPr="001E4F04" w:rsidR="007F3FBE" w:rsidP="00BC13FF" w:rsidRDefault="00D50DF9" w14:paraId="4093BF22" w14:textId="20FD58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7F183FE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</w:rPr>
              <w:t>47659732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6058AF3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</w:rPr>
              <w:t>47659750</w:t>
            </w:r>
          </w:p>
        </w:tc>
      </w:tr>
      <w:tr w:rsidRPr="00D130B7" w:rsidR="007F3FBE" w:rsidTr="007F3FBE" w14:paraId="69A31CFC" w14:textId="77777777">
        <w:trPr>
          <w:trHeight w:val="239" w:hRule="exact"/>
        </w:trPr>
        <w:tc>
          <w:tcPr>
            <w:tcW w:w="597" w:type="dxa"/>
            <w:vMerge/>
            <w:vAlign w:val="center"/>
          </w:tcPr>
          <w:p w:rsidRPr="001E4F04" w:rsidR="007F3FBE" w:rsidP="00BC13FF" w:rsidRDefault="007F3FBE" w14:paraId="2EF4F3B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shd w:val="clear" w:color="auto" w:fill="FFFFFF" w:themeFill="background1"/>
            <w:vAlign w:val="center"/>
          </w:tcPr>
          <w:p w:rsidRPr="001E4F04" w:rsidR="007F3FBE" w:rsidP="00BC13FF" w:rsidRDefault="007F3FBE" w14:paraId="063679B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1E4F04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Xwmc596(S)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72E7365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 </w:t>
            </w:r>
          </w:p>
        </w:tc>
        <w:tc>
          <w:tcPr>
            <w:tcW w:w="892" w:type="dxa"/>
            <w:vMerge w:val="restart"/>
            <w:shd w:val="clear" w:color="auto" w:fill="FFFFFF" w:themeFill="background1"/>
            <w:vAlign w:val="center"/>
          </w:tcPr>
          <w:p w:rsidRPr="001E4F04" w:rsidR="007F3FBE" w:rsidP="00BC13FF" w:rsidRDefault="007F3FBE" w14:paraId="2B1CACE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</w:t>
            </w:r>
          </w:p>
        </w:tc>
        <w:tc>
          <w:tcPr>
            <w:tcW w:w="2574" w:type="dxa"/>
            <w:shd w:val="clear" w:color="auto" w:fill="FFFFFF" w:themeFill="background1"/>
            <w:vAlign w:val="center"/>
          </w:tcPr>
          <w:p w:rsidRPr="001E4F04" w:rsidR="007F3FBE" w:rsidP="00BC13FF" w:rsidRDefault="00D50DF9" w14:paraId="0621F928" w14:textId="7172F7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606021D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</w:rPr>
              <w:t>473621980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62FEF25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</w:rPr>
              <w:t>473621961</w:t>
            </w:r>
          </w:p>
        </w:tc>
      </w:tr>
      <w:tr w:rsidRPr="00D130B7" w:rsidR="007F3FBE" w:rsidTr="007F3FBE" w14:paraId="2F73333C" w14:textId="77777777">
        <w:trPr>
          <w:trHeight w:val="239" w:hRule="exact"/>
        </w:trPr>
        <w:tc>
          <w:tcPr>
            <w:tcW w:w="597" w:type="dxa"/>
            <w:vMerge/>
            <w:vAlign w:val="center"/>
          </w:tcPr>
          <w:p w:rsidRPr="001E4F04" w:rsidR="007F3FBE" w:rsidP="00BC13FF" w:rsidRDefault="007F3FBE" w14:paraId="319BF0A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shd w:val="clear" w:color="auto" w:fill="FFFFFF" w:themeFill="background1"/>
            <w:vAlign w:val="center"/>
          </w:tcPr>
          <w:p w:rsidRPr="001E4F04" w:rsidR="007F3FBE" w:rsidP="00BC13FF" w:rsidRDefault="007F3FBE" w14:paraId="466BE8D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34D1815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Merge/>
            <w:shd w:val="clear" w:color="auto" w:fill="FFFFFF" w:themeFill="background1"/>
            <w:vAlign w:val="center"/>
          </w:tcPr>
          <w:p w:rsidRPr="001E4F04" w:rsidR="007F3FBE" w:rsidP="00BC13FF" w:rsidRDefault="007F3FBE" w14:paraId="645AACC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4" w:type="dxa"/>
            <w:shd w:val="clear" w:color="auto" w:fill="FFFFFF" w:themeFill="background1"/>
            <w:vAlign w:val="center"/>
          </w:tcPr>
          <w:p w:rsidRPr="001E4F04" w:rsidR="007F3FBE" w:rsidP="00BC13FF" w:rsidRDefault="00D50DF9" w14:paraId="05A362E1" w14:textId="7763548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68150CA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</w:rPr>
              <w:t>473621591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:rsidRPr="001E4F04" w:rsidR="007F3FBE" w:rsidP="00BC13FF" w:rsidRDefault="007F3FBE" w14:paraId="0A9273D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</w:rPr>
              <w:t>473621611</w:t>
            </w:r>
          </w:p>
        </w:tc>
      </w:tr>
      <w:tr w:rsidRPr="00D130B7" w:rsidR="007F3FBE" w:rsidTr="007F3FBE" w14:paraId="2E624716" w14:textId="77777777">
        <w:trPr>
          <w:trHeight w:val="239" w:hRule="exact"/>
        </w:trPr>
        <w:tc>
          <w:tcPr>
            <w:tcW w:w="2156" w:type="dxa"/>
            <w:gridSpan w:val="2"/>
            <w:vAlign w:val="center"/>
          </w:tcPr>
          <w:p w:rsidRPr="001E4F04" w:rsidR="007F3FBE" w:rsidP="00BC13FF" w:rsidRDefault="007F3FBE" w14:paraId="718151B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al</w:t>
            </w:r>
          </w:p>
        </w:tc>
        <w:tc>
          <w:tcPr>
            <w:tcW w:w="934" w:type="dxa"/>
            <w:shd w:val="clear" w:color="auto" w:fill="FFFFFF" w:themeFill="background1"/>
            <w:vAlign w:val="center"/>
          </w:tcPr>
          <w:p w:rsidRPr="00FB0DD7" w:rsidR="007F3FBE" w:rsidP="00BC13FF" w:rsidRDefault="007F3FBE" w14:paraId="0929FB2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B0DD7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48.0</w:t>
            </w:r>
          </w:p>
        </w:tc>
        <w:tc>
          <w:tcPr>
            <w:tcW w:w="3466" w:type="dxa"/>
            <w:gridSpan w:val="2"/>
            <w:shd w:val="clear" w:color="auto" w:fill="FFFFFF" w:themeFill="background1"/>
            <w:vAlign w:val="center"/>
          </w:tcPr>
          <w:p w:rsidRPr="001E4F04" w:rsidR="007F3FBE" w:rsidP="00BC13FF" w:rsidRDefault="007F3FBE" w14:paraId="2A940CD0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7" w:type="dxa"/>
            <w:gridSpan w:val="2"/>
            <w:shd w:val="clear" w:color="auto" w:fill="FFFFFF" w:themeFill="background1"/>
            <w:vAlign w:val="center"/>
          </w:tcPr>
          <w:p w:rsidRPr="001E4F04" w:rsidR="007F3FBE" w:rsidP="00BC13FF" w:rsidRDefault="007F3FBE" w14:paraId="0CBC49A7" w14:textId="1F8173B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F04">
              <w:rPr>
                <w:rFonts w:ascii="Times New Roman" w:hAnsi="Times New Roman" w:cs="Times New Roman"/>
                <w:sz w:val="20"/>
                <w:szCs w:val="20"/>
              </w:rPr>
              <w:t>425961664</w:t>
            </w:r>
          </w:p>
        </w:tc>
      </w:tr>
    </w:tbl>
    <w:p w:rsidR="009967D9" w:rsidP="00D32428" w:rsidRDefault="441009AA" w14:paraId="2D37C098" w14:textId="2EF3CF9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441009A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) </w:t>
      </w:r>
      <w:r w:rsidRPr="441009AA">
        <w:rPr>
          <w:rFonts w:ascii="Times New Roman" w:hAnsi="Times New Roman" w:cs="Times New Roman"/>
          <w:sz w:val="24"/>
          <w:szCs w:val="24"/>
          <w:lang w:val="en-US"/>
        </w:rPr>
        <w:t xml:space="preserve">Markers located at the northern (N), southern (S) and in the middle (M) of the QTL-interval were used for the introgression of the corresponding QTL-fragments into the near isogenic lines [28]. (NA = Not available, AV = available). </w:t>
      </w:r>
    </w:p>
    <w:p w:rsidR="009967D9" w:rsidP="00D32428" w:rsidRDefault="441009AA" w14:paraId="28B481E9" w14:textId="48EE26E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1D60F748" w:rsidR="1D60F748">
        <w:rPr>
          <w:rFonts w:ascii="Times New Roman" w:hAnsi="Times New Roman" w:cs="Times New Roman"/>
          <w:sz w:val="24"/>
          <w:szCs w:val="24"/>
          <w:lang w:val="en-US"/>
        </w:rPr>
        <w:t xml:space="preserve">**) Genetic positions were obtained from the durum wheat consensus map [35]. </w:t>
      </w:r>
    </w:p>
    <w:p w:rsidRPr="004F2B1F" w:rsidR="004F14C1" w:rsidP="00D32428" w:rsidRDefault="441009AA" w14:paraId="3B596678" w14:textId="2AA6B8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441009AA">
        <w:rPr>
          <w:rFonts w:ascii="Times New Roman" w:hAnsi="Times New Roman" w:cs="Times New Roman"/>
          <w:sz w:val="24"/>
          <w:szCs w:val="24"/>
          <w:lang w:val="en-US"/>
        </w:rPr>
        <w:t xml:space="preserve">***) Physical positions </w:t>
      </w:r>
      <w:proofErr w:type="gramStart"/>
      <w:r w:rsidRPr="441009AA">
        <w:rPr>
          <w:rFonts w:ascii="Times New Roman" w:hAnsi="Times New Roman" w:cs="Times New Roman"/>
          <w:sz w:val="24"/>
          <w:szCs w:val="24"/>
          <w:lang w:val="en-US"/>
        </w:rPr>
        <w:t>were obtained</w:t>
      </w:r>
      <w:proofErr w:type="gramEnd"/>
      <w:r w:rsidRPr="441009AA">
        <w:rPr>
          <w:rFonts w:ascii="Times New Roman" w:hAnsi="Times New Roman" w:cs="Times New Roman"/>
          <w:sz w:val="24"/>
          <w:szCs w:val="24"/>
          <w:lang w:val="en-US"/>
        </w:rPr>
        <w:t xml:space="preserve"> from the wild emmer genome cv. </w:t>
      </w:r>
      <w:proofErr w:type="spellStart"/>
      <w:r w:rsidRPr="441009AA">
        <w:rPr>
          <w:rFonts w:ascii="Times New Roman" w:hAnsi="Times New Roman" w:cs="Times New Roman"/>
          <w:sz w:val="24"/>
          <w:szCs w:val="24"/>
          <w:lang w:val="en-US"/>
        </w:rPr>
        <w:t>Zavitan</w:t>
      </w:r>
      <w:proofErr w:type="spellEnd"/>
      <w:r w:rsidRPr="441009AA">
        <w:rPr>
          <w:rFonts w:ascii="Times New Roman" w:hAnsi="Times New Roman" w:cs="Times New Roman"/>
          <w:sz w:val="24"/>
          <w:szCs w:val="24"/>
          <w:lang w:val="en-US"/>
        </w:rPr>
        <w:t xml:space="preserve"> [16]</w:t>
      </w:r>
    </w:p>
    <w:p w:rsidR="004F14C1" w:rsidP="004F14C1" w:rsidRDefault="004F14C1" w14:paraId="4F2D05E1" w14:textId="5208EC2D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Pr="00D130B7" w:rsidR="00BC13FF" w:rsidP="00D130B7" w:rsidRDefault="00BC13FF" w14:paraId="0B4DF269" w14:textId="5368EA6C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Pr="00D130B7" w:rsidR="002013A8" w:rsidRDefault="004651E5" w14:paraId="48594A56" w14:textId="7777777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Pr="00D130B7" w:rsidR="002013A8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trackRevisions w:val="tru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0FF"/>
    <w:rsid w:val="00022708"/>
    <w:rsid w:val="000D582C"/>
    <w:rsid w:val="00132024"/>
    <w:rsid w:val="001E4F04"/>
    <w:rsid w:val="0026728D"/>
    <w:rsid w:val="00290418"/>
    <w:rsid w:val="00312C56"/>
    <w:rsid w:val="0032554E"/>
    <w:rsid w:val="004651E5"/>
    <w:rsid w:val="004F14C1"/>
    <w:rsid w:val="005C2547"/>
    <w:rsid w:val="005F4DE1"/>
    <w:rsid w:val="006219D6"/>
    <w:rsid w:val="00733832"/>
    <w:rsid w:val="007F3FBE"/>
    <w:rsid w:val="00823CEB"/>
    <w:rsid w:val="00834A26"/>
    <w:rsid w:val="00911497"/>
    <w:rsid w:val="009967D9"/>
    <w:rsid w:val="009C6B96"/>
    <w:rsid w:val="009F3EE5"/>
    <w:rsid w:val="00BC13FF"/>
    <w:rsid w:val="00C30C83"/>
    <w:rsid w:val="00C3598C"/>
    <w:rsid w:val="00C51422"/>
    <w:rsid w:val="00CA70FF"/>
    <w:rsid w:val="00CB0EFC"/>
    <w:rsid w:val="00D130B7"/>
    <w:rsid w:val="00D32428"/>
    <w:rsid w:val="00D50DF9"/>
    <w:rsid w:val="00D838F0"/>
    <w:rsid w:val="00E05B69"/>
    <w:rsid w:val="00E631A8"/>
    <w:rsid w:val="00E66695"/>
    <w:rsid w:val="00EC3DF2"/>
    <w:rsid w:val="00F50FF9"/>
    <w:rsid w:val="00F62E79"/>
    <w:rsid w:val="00FB0DD7"/>
    <w:rsid w:val="1D60F748"/>
    <w:rsid w:val="4410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9604B"/>
  <w15:chartTrackingRefBased/>
  <w15:docId w15:val="{A061C32D-4AEE-4E31-AB76-857AB03FA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  <w:qFormat/>
    <w:rsid w:val="00BC13FF"/>
    <w:rPr>
      <w:rFonts w:ascii="Calibri" w:hAnsi="Calibri" w:eastAsia="Times New Roman" w:cs="Arial"/>
      <w:lang w:eastAsia="de-DE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Hervorhebung">
    <w:name w:val="Emphasis"/>
    <w:uiPriority w:val="20"/>
    <w:qFormat/>
    <w:rsid w:val="00BC13FF"/>
    <w:rPr>
      <w:i/>
      <w:iCs/>
    </w:rPr>
  </w:style>
  <w:style w:type="table" w:styleId="Tabellenraster">
    <w:name w:val="Table Grid"/>
    <w:basedOn w:val="NormaleTabelle"/>
    <w:uiPriority w:val="59"/>
    <w:rsid w:val="00BC13F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C13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styleId="HTMLVorformatiertZchn" w:customStyle="1">
    <w:name w:val="HTML Vorformatiert Zchn"/>
    <w:basedOn w:val="Absatz-Standardschriftart"/>
    <w:link w:val="HTMLVorformatiert"/>
    <w:uiPriority w:val="99"/>
    <w:semiHidden/>
    <w:rsid w:val="00BC13FF"/>
    <w:rPr>
      <w:rFonts w:ascii="Courier New" w:hAnsi="Courier New" w:eastAsia="Times New Roman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5B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5B69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semiHidden/>
    <w:rsid w:val="00E05B69"/>
    <w:rPr>
      <w:rFonts w:ascii="Calibri" w:hAnsi="Calibri" w:eastAsia="Times New Roman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5B69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sid w:val="00E05B69"/>
    <w:rPr>
      <w:rFonts w:ascii="Calibri" w:hAnsi="Calibri" w:eastAsia="Times New Roman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5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E05B69"/>
    <w:rPr>
      <w:rFonts w:ascii="Segoe UI" w:hAnsi="Segoe UI" w:eastAsia="Times New Roman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JKIQLB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eblieck, Mathieu</dc:creator>
  <keywords/>
  <dc:description/>
  <lastModifiedBy>Mathieu Deblieck</lastModifiedBy>
  <revision>15</revision>
  <dcterms:created xsi:type="dcterms:W3CDTF">2019-11-14T19:03:00.0000000Z</dcterms:created>
  <dcterms:modified xsi:type="dcterms:W3CDTF">2020-08-30T16:12:47.2521689Z</dcterms:modified>
</coreProperties>
</file>